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485D7" w14:textId="085FB14E" w:rsidR="000857F3" w:rsidRDefault="00866F7F" w:rsidP="003764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</w:t>
      </w:r>
      <w:r w:rsidR="00E035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Table</w:t>
      </w:r>
      <w:r w:rsidRPr="004B39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.</w:t>
      </w:r>
      <w:r w:rsidRPr="00862903">
        <w:rPr>
          <w:rFonts w:ascii="Times New Roman" w:hAnsi="Times New Roman" w:cs="Times New Roman"/>
          <w:sz w:val="24"/>
          <w:szCs w:val="24"/>
        </w:rPr>
        <w:t xml:space="preserve"> </w:t>
      </w:r>
      <w:r w:rsidR="000857F3">
        <w:rPr>
          <w:rFonts w:ascii="Times New Roman" w:hAnsi="Times New Roman" w:cs="Times New Roman"/>
          <w:sz w:val="24"/>
          <w:szCs w:val="24"/>
        </w:rPr>
        <w:t>Effect of cold storage on DNA quality and yield from fresh lysates compared with lysates stored for one month at 4</w:t>
      </w:r>
      <w:r w:rsidR="000857F3" w:rsidRPr="00DF0E0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857F3">
        <w:rPr>
          <w:rFonts w:ascii="Times New Roman" w:hAnsi="Times New Roman" w:cs="Times New Roman"/>
          <w:sz w:val="24"/>
          <w:szCs w:val="24"/>
        </w:rPr>
        <w:t>C, -20</w:t>
      </w:r>
      <w:r w:rsidR="000857F3" w:rsidRPr="00DF0E0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857F3">
        <w:rPr>
          <w:rFonts w:ascii="Times New Roman" w:hAnsi="Times New Roman" w:cs="Times New Roman"/>
          <w:sz w:val="24"/>
          <w:szCs w:val="24"/>
        </w:rPr>
        <w:t>C or -80</w:t>
      </w:r>
      <w:r w:rsidR="000857F3" w:rsidRPr="00DF0E0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857F3">
        <w:rPr>
          <w:rFonts w:ascii="Times New Roman" w:hAnsi="Times New Roman" w:cs="Times New Roman"/>
          <w:sz w:val="24"/>
          <w:szCs w:val="24"/>
        </w:rPr>
        <w:t xml:space="preserve">C as measured by </w:t>
      </w:r>
      <w:r w:rsidR="000857F3" w:rsidRPr="00A02FF0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="000857F3" w:rsidRPr="00A02FF0">
        <w:rPr>
          <w:rFonts w:ascii="Times New Roman" w:hAnsi="Times New Roman" w:cs="Times New Roman"/>
          <w:i/>
          <w:iCs/>
          <w:sz w:val="24"/>
          <w:szCs w:val="24"/>
        </w:rPr>
        <w:t>tryoni</w:t>
      </w:r>
      <w:proofErr w:type="spellEnd"/>
      <w:r w:rsidR="000857F3">
        <w:rPr>
          <w:rFonts w:ascii="Times New Roman" w:hAnsi="Times New Roman" w:cs="Times New Roman"/>
          <w:sz w:val="24"/>
          <w:szCs w:val="24"/>
        </w:rPr>
        <w:t xml:space="preserve"> real-time PCR. </w:t>
      </w:r>
      <w:r>
        <w:rPr>
          <w:rFonts w:ascii="Times New Roman" w:hAnsi="Times New Roman" w:cs="Times New Roman"/>
          <w:sz w:val="24"/>
          <w:szCs w:val="24"/>
        </w:rPr>
        <w:t>All lysates were tested in triplicate.</w:t>
      </w:r>
    </w:p>
    <w:tbl>
      <w:tblPr>
        <w:tblStyle w:val="PlainTable2"/>
        <w:tblW w:w="7999" w:type="dxa"/>
        <w:tblLook w:val="06A0" w:firstRow="1" w:lastRow="0" w:firstColumn="1" w:lastColumn="0" w:noHBand="1" w:noVBand="1"/>
      </w:tblPr>
      <w:tblGrid>
        <w:gridCol w:w="3662"/>
        <w:gridCol w:w="2547"/>
        <w:gridCol w:w="1790"/>
      </w:tblGrid>
      <w:tr w:rsidR="000857F3" w:rsidRPr="00DE6B5F" w14:paraId="6033A423" w14:textId="77777777" w:rsidTr="00376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  <w:noWrap/>
            <w:hideMark/>
          </w:tcPr>
          <w:p w14:paraId="5A8F51DC" w14:textId="77777777" w:rsidR="000857F3" w:rsidRPr="008D4E87" w:rsidRDefault="000857F3" w:rsidP="003764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E87">
              <w:rPr>
                <w:rFonts w:ascii="Times New Roman" w:hAnsi="Times New Roman" w:cs="Times New Roman"/>
                <w:color w:val="000000"/>
              </w:rPr>
              <w:t>Storage</w:t>
            </w:r>
            <w:r>
              <w:rPr>
                <w:rFonts w:ascii="Times New Roman" w:hAnsi="Times New Roman" w:cs="Times New Roman"/>
                <w:color w:val="000000"/>
              </w:rPr>
              <w:t xml:space="preserve"> conditions</w:t>
            </w:r>
          </w:p>
        </w:tc>
        <w:tc>
          <w:tcPr>
            <w:tcW w:w="2547" w:type="dxa"/>
            <w:noWrap/>
            <w:hideMark/>
          </w:tcPr>
          <w:p w14:paraId="47444D12" w14:textId="77777777" w:rsidR="000857F3" w:rsidRPr="009A3628" w:rsidRDefault="000857F3" w:rsidP="003764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A417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B. </w:t>
            </w:r>
            <w:proofErr w:type="spellStart"/>
            <w:r w:rsidRPr="009A417A">
              <w:rPr>
                <w:rFonts w:ascii="Times New Roman" w:hAnsi="Times New Roman" w:cs="Times New Roman"/>
                <w:i/>
                <w:iCs/>
                <w:color w:val="000000"/>
              </w:rPr>
              <w:t>tryoni</w:t>
            </w:r>
            <w:proofErr w:type="spellEnd"/>
            <w:r w:rsidRPr="009A417A">
              <w:rPr>
                <w:rFonts w:ascii="Times New Roman" w:hAnsi="Times New Roman" w:cs="Times New Roman"/>
                <w:color w:val="000000"/>
              </w:rPr>
              <w:t xml:space="preserve"> real-time PCR</w:t>
            </w:r>
          </w:p>
          <w:p w14:paraId="224D97D0" w14:textId="1DEE7009" w:rsidR="000857F3" w:rsidRPr="008D4E87" w:rsidRDefault="003764F6" w:rsidP="003764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857F3" w:rsidRPr="008D4E87">
              <w:rPr>
                <w:rFonts w:ascii="Times New Roman" w:hAnsi="Times New Roman" w:cs="Times New Roman"/>
                <w:color w:val="000000"/>
              </w:rPr>
              <w:t>Ave Ct</w:t>
            </w:r>
            <w:r w:rsidR="000857F3" w:rsidRPr="008D4E87">
              <w:rPr>
                <w:rFonts w:ascii="Times New Roman" w:hAnsi="Times New Roman" w:cs="Times New Roman"/>
              </w:rPr>
              <w:t xml:space="preserve"> </w:t>
            </w:r>
            <w:r w:rsidR="000857F3" w:rsidRPr="008D4E87">
              <w:rPr>
                <w:rFonts w:ascii="Times New Roman" w:hAnsi="Times New Roman" w:cs="Times New Roman"/>
                <w:color w:val="000000"/>
              </w:rPr>
              <w:t>valu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="000857F3" w:rsidRPr="008D4E8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90" w:type="dxa"/>
          </w:tcPr>
          <w:p w14:paraId="15C5CC19" w14:textId="77777777" w:rsidR="000857F3" w:rsidRPr="00DE6B5F" w:rsidRDefault="000857F3" w:rsidP="003764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crease in Ct during storage</w:t>
            </w:r>
          </w:p>
        </w:tc>
      </w:tr>
      <w:tr w:rsidR="000857F3" w:rsidRPr="00DE6B5F" w14:paraId="5F1984B7" w14:textId="77777777" w:rsidTr="003764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  <w:noWrap/>
          </w:tcPr>
          <w:p w14:paraId="382CB060" w14:textId="77777777" w:rsidR="000857F3" w:rsidRPr="008D4E87" w:rsidRDefault="000857F3" w:rsidP="003764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E87">
              <w:rPr>
                <w:rFonts w:ascii="Times New Roman" w:hAnsi="Times New Roman" w:cs="Times New Roman"/>
                <w:color w:val="000000"/>
              </w:rPr>
              <w:t>Fresh</w:t>
            </w:r>
          </w:p>
        </w:tc>
        <w:tc>
          <w:tcPr>
            <w:tcW w:w="2547" w:type="dxa"/>
            <w:noWrap/>
          </w:tcPr>
          <w:p w14:paraId="25772EAA" w14:textId="77777777" w:rsidR="000857F3" w:rsidRPr="008D4E87" w:rsidRDefault="000857F3" w:rsidP="003764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4E87">
              <w:rPr>
                <w:rFonts w:ascii="Times New Roman" w:hAnsi="Times New Roman" w:cs="Times New Roman"/>
                <w:color w:val="000000"/>
              </w:rPr>
              <w:t>19.2 ± 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90" w:type="dxa"/>
          </w:tcPr>
          <w:p w14:paraId="6845F6CA" w14:textId="77777777" w:rsidR="000857F3" w:rsidRPr="00DE6B5F" w:rsidRDefault="000857F3" w:rsidP="003764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0857F3" w:rsidRPr="00DE6B5F" w14:paraId="37FC7A14" w14:textId="77777777" w:rsidTr="003764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  <w:noWrap/>
          </w:tcPr>
          <w:p w14:paraId="71053872" w14:textId="77777777" w:rsidR="000857F3" w:rsidRPr="008D4E87" w:rsidRDefault="000857F3" w:rsidP="003764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 month at </w:t>
            </w:r>
            <w:r w:rsidRPr="008D4E8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°</w:t>
            </w:r>
            <w:r w:rsidRPr="00D83961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547" w:type="dxa"/>
            <w:noWrap/>
          </w:tcPr>
          <w:p w14:paraId="705350B1" w14:textId="77777777" w:rsidR="000857F3" w:rsidRPr="008D4E87" w:rsidRDefault="000857F3" w:rsidP="003764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4E87">
              <w:rPr>
                <w:rFonts w:ascii="Times New Roman" w:hAnsi="Times New Roman" w:cs="Times New Roman"/>
                <w:color w:val="000000"/>
              </w:rPr>
              <w:t>21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8D4E87">
              <w:rPr>
                <w:rFonts w:ascii="Times New Roman" w:hAnsi="Times New Roman" w:cs="Times New Roman"/>
                <w:color w:val="000000"/>
              </w:rPr>
              <w:t xml:space="preserve"> ± 0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90" w:type="dxa"/>
          </w:tcPr>
          <w:p w14:paraId="474B8A11" w14:textId="77777777" w:rsidR="000857F3" w:rsidRPr="00DE6B5F" w:rsidRDefault="000857F3" w:rsidP="003764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4E87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0857F3" w:rsidRPr="00DE6B5F" w14:paraId="01DF5B34" w14:textId="77777777" w:rsidTr="0037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  <w:noWrap/>
            <w:hideMark/>
          </w:tcPr>
          <w:p w14:paraId="6BE42B2D" w14:textId="77777777" w:rsidR="000857F3" w:rsidRPr="008D4E87" w:rsidRDefault="000857F3" w:rsidP="003764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 month at </w:t>
            </w:r>
            <w:r w:rsidRPr="008D4E87">
              <w:rPr>
                <w:rFonts w:ascii="Times New Roman" w:hAnsi="Times New Roman" w:cs="Times New Roman"/>
                <w:color w:val="000000"/>
              </w:rPr>
              <w:t>-20</w:t>
            </w:r>
            <w:r>
              <w:rPr>
                <w:rFonts w:ascii="Times New Roman" w:hAnsi="Times New Roman" w:cs="Times New Roman"/>
                <w:color w:val="000000"/>
              </w:rPr>
              <w:t xml:space="preserve"> °</w:t>
            </w:r>
            <w:r w:rsidRPr="00D83961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547" w:type="dxa"/>
            <w:noWrap/>
            <w:hideMark/>
          </w:tcPr>
          <w:p w14:paraId="2B595C5A" w14:textId="77777777" w:rsidR="000857F3" w:rsidRPr="008D4E87" w:rsidRDefault="000857F3" w:rsidP="003764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4E87">
              <w:rPr>
                <w:rFonts w:ascii="Times New Roman" w:hAnsi="Times New Roman" w:cs="Times New Roman"/>
                <w:color w:val="000000"/>
              </w:rPr>
              <w:t>19.5 ± 0.</w:t>
            </w:r>
            <w:r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790" w:type="dxa"/>
          </w:tcPr>
          <w:p w14:paraId="1E38BE0B" w14:textId="77777777" w:rsidR="000857F3" w:rsidRPr="00DE6B5F" w:rsidRDefault="000857F3" w:rsidP="003764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4E8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857F3" w:rsidRPr="00DE6B5F" w14:paraId="1460539F" w14:textId="77777777" w:rsidTr="003764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2" w:type="dxa"/>
            <w:noWrap/>
            <w:hideMark/>
          </w:tcPr>
          <w:p w14:paraId="70BA9DFF" w14:textId="77777777" w:rsidR="000857F3" w:rsidRPr="008D4E87" w:rsidRDefault="000857F3" w:rsidP="003764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 month at </w:t>
            </w:r>
            <w:r w:rsidRPr="008D4E87">
              <w:rPr>
                <w:rFonts w:ascii="Times New Roman" w:hAnsi="Times New Roman" w:cs="Times New Roman"/>
                <w:color w:val="000000"/>
              </w:rPr>
              <w:t>-80</w:t>
            </w:r>
            <w:r w:rsidRPr="00D8396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°</w:t>
            </w:r>
            <w:r w:rsidRPr="00D83961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547" w:type="dxa"/>
            <w:noWrap/>
            <w:hideMark/>
          </w:tcPr>
          <w:p w14:paraId="424C441D" w14:textId="77777777" w:rsidR="000857F3" w:rsidRPr="008D4E87" w:rsidRDefault="000857F3" w:rsidP="003764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4E87">
              <w:rPr>
                <w:rFonts w:ascii="Times New Roman" w:hAnsi="Times New Roman" w:cs="Times New Roman"/>
                <w:color w:val="000000"/>
              </w:rPr>
              <w:t>19.3 ± 0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90" w:type="dxa"/>
          </w:tcPr>
          <w:p w14:paraId="02DDDC7D" w14:textId="77777777" w:rsidR="000857F3" w:rsidRPr="00DE6B5F" w:rsidRDefault="000857F3" w:rsidP="003764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4E8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</w:tbl>
    <w:p w14:paraId="368771B5" w14:textId="29C7A949" w:rsidR="0051248F" w:rsidRDefault="0051248F" w:rsidP="008D6251">
      <w:pPr>
        <w:spacing w:line="480" w:lineRule="auto"/>
      </w:pPr>
    </w:p>
    <w:sectPr w:rsidR="0051248F" w:rsidSect="007670B8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246C2" w14:textId="77777777" w:rsidR="00860019" w:rsidRDefault="00860019">
      <w:pPr>
        <w:spacing w:after="0" w:line="240" w:lineRule="auto"/>
      </w:pPr>
      <w:r>
        <w:separator/>
      </w:r>
    </w:p>
  </w:endnote>
  <w:endnote w:type="continuationSeparator" w:id="0">
    <w:p w14:paraId="02E182D5" w14:textId="77777777" w:rsidR="00860019" w:rsidRDefault="00860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7077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795BA" w14:textId="77777777" w:rsidR="0088621D" w:rsidRDefault="009658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F7D28B" w14:textId="77777777" w:rsidR="0088621D" w:rsidRDefault="008D62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3598A" w14:textId="77777777" w:rsidR="00860019" w:rsidRDefault="00860019">
      <w:pPr>
        <w:spacing w:after="0" w:line="240" w:lineRule="auto"/>
      </w:pPr>
      <w:r>
        <w:separator/>
      </w:r>
    </w:p>
  </w:footnote>
  <w:footnote w:type="continuationSeparator" w:id="0">
    <w:p w14:paraId="66B916A6" w14:textId="77777777" w:rsidR="00860019" w:rsidRDefault="00860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904"/>
    <w:rsid w:val="00004038"/>
    <w:rsid w:val="00041DE6"/>
    <w:rsid w:val="000857F3"/>
    <w:rsid w:val="000873D3"/>
    <w:rsid w:val="0014322F"/>
    <w:rsid w:val="00356FD9"/>
    <w:rsid w:val="003764F6"/>
    <w:rsid w:val="0051248F"/>
    <w:rsid w:val="0063194E"/>
    <w:rsid w:val="00643546"/>
    <w:rsid w:val="006A17F1"/>
    <w:rsid w:val="007670B8"/>
    <w:rsid w:val="00777B34"/>
    <w:rsid w:val="008446FF"/>
    <w:rsid w:val="00860019"/>
    <w:rsid w:val="00866F7F"/>
    <w:rsid w:val="008D6251"/>
    <w:rsid w:val="008E1517"/>
    <w:rsid w:val="00901C5A"/>
    <w:rsid w:val="00905A5A"/>
    <w:rsid w:val="00934406"/>
    <w:rsid w:val="009478B0"/>
    <w:rsid w:val="009658E3"/>
    <w:rsid w:val="00BC5904"/>
    <w:rsid w:val="00CA058E"/>
    <w:rsid w:val="00E03577"/>
    <w:rsid w:val="00E07459"/>
    <w:rsid w:val="00EA69FD"/>
    <w:rsid w:val="00EF5B2F"/>
    <w:rsid w:val="00FD66EE"/>
    <w:rsid w:val="00FE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08E88"/>
  <w15:chartTrackingRefBased/>
  <w15:docId w15:val="{0EBD52CD-9E2C-4E48-8F0B-130AF3C7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5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904"/>
  </w:style>
  <w:style w:type="table" w:styleId="ListTable6Colorful">
    <w:name w:val="List Table 6 Colorful"/>
    <w:basedOn w:val="TableNormal"/>
    <w:uiPriority w:val="51"/>
    <w:rsid w:val="00901C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857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12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wler</dc:creator>
  <cp:keywords/>
  <dc:description/>
  <cp:lastModifiedBy>Elizabeth Fowler</cp:lastModifiedBy>
  <cp:revision>3</cp:revision>
  <dcterms:created xsi:type="dcterms:W3CDTF">2023-02-06T01:36:00Z</dcterms:created>
  <dcterms:modified xsi:type="dcterms:W3CDTF">2023-02-06T01:39:00Z</dcterms:modified>
</cp:coreProperties>
</file>